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sz w:val="24"/>
        </w:rPr>
      </w:pPr>
      <w:r>
        <w:rPr>
          <w:b/>
          <w:kern w:val="0"/>
          <w:sz w:val="24"/>
        </w:rPr>
        <w:t>Table S1. Experimental design and sequence reads generated</w:t>
      </w:r>
    </w:p>
    <w:tbl>
      <w:tblPr>
        <w:tblW w:w="867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416"/>
        <w:gridCol w:w="1716"/>
        <w:gridCol w:w="1376"/>
        <w:gridCol w:w="1416"/>
        <w:gridCol w:w="1716"/>
      </w:tblGrid>
      <w:tr>
        <w:trPr>
          <w:trHeight w:val="54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olitary sampl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 Read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 Length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regarious sampl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 Read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 Length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 egg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612,745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,446,07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 egg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763,045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,706,575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 1+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117,835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,124,22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 1+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484,110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,943,850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 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sz w:val="24"/>
              </w:rPr>
              <w:t>16,669,884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sz w:val="24"/>
              </w:rPr>
              <w:t>583,445,94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 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sz w:val="24"/>
              </w:rPr>
              <w:t>16,895,730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sz w:val="24"/>
              </w:rPr>
              <w:t>591,350,550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 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,566,168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,811,119,25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 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,025,192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,593,108,448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 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111,368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,897,88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 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589,216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,622,560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 adul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974,685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,113,97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 adul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908,336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,791,760</w:t>
            </w:r>
          </w:p>
        </w:tc>
      </w:tr>
      <w:tr>
        <w:trPr>
          <w:trHeight w:val="285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,052,835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,733,446,25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,665,629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,805,523,743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01:00Z</dcterms:modified>
  <cp:revision>244</cp:revision>
  <dc:subject/>
  <dc:title>Supplementary Table List</dc:title>
</cp:coreProperties>
</file>